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8"/>
          <w:lang w:eastAsia="zh-CN"/>
        </w:rPr>
        <w:drawing>
          <wp:inline distT="0" distB="0" distL="114300" distR="114300">
            <wp:extent cx="3302635" cy="3176270"/>
            <wp:effectExtent l="0" t="0" r="7620" b="1905"/>
            <wp:docPr id="5" name="图片 5" descr="bu-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u-3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263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upplementary Figure S1. The schematic diagram of umbrella sampling. The total number of widows are 60 with spacing 0.1 nm between successive windows. The length of E-protein is about 4.7 nm.</w:t>
      </w:r>
    </w:p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drawing>
          <wp:inline distT="0" distB="0" distL="114300" distR="114300">
            <wp:extent cx="4820285" cy="3423285"/>
            <wp:effectExtent l="0" t="0" r="635" b="2540"/>
            <wp:docPr id="7" name="图片 7" descr="his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histo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0285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upplementary Figure 2. The hist plot of umbrella sampling. All of the windows centered on this region of the reaction co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ordinate.</w:t>
      </w:r>
    </w:p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>
      <w:r>
        <w:drawing>
          <wp:inline distT="0" distB="0" distL="0" distR="0">
            <wp:extent cx="5274310" cy="3778250"/>
            <wp:effectExtent l="0" t="0" r="63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5274310" cy="4065270"/>
            <wp:effectExtent l="0" t="0" r="63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5274310" cy="392938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5274310" cy="3989705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Figu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S2</w:t>
      </w:r>
      <w:r>
        <w:rPr>
          <w:rFonts w:ascii="Times New Roman" w:hAnsi="Times New Roman" w:cs="Times New Roman"/>
          <w:sz w:val="24"/>
          <w:szCs w:val="28"/>
        </w:rPr>
        <w:t>. statistical data of the changes in the molecule counts of ΔQ= 0e, 4e, 8e, 12e respectively. The scatter represents the absolute counts of water molecules, and the color curve represents after smoothing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8"/>
          <w:lang w:val="en-US" w:eastAsia="zh-CN"/>
        </w:rPr>
        <w:drawing>
          <wp:inline distT="0" distB="0" distL="114300" distR="114300">
            <wp:extent cx="5272405" cy="2445385"/>
            <wp:effectExtent l="0" t="0" r="2540" b="6350"/>
            <wp:docPr id="6" name="图片 6" descr="bu1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u1_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upplementary Figure S3. The E-protein pentamer embeded in membrane. The red and blue arrow represent the Cys33, 36, 37 and Phe49 respectively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B95"/>
    <w:rsid w:val="004321B6"/>
    <w:rsid w:val="008B1B95"/>
    <w:rsid w:val="00C73EA3"/>
    <w:rsid w:val="33F537CF"/>
    <w:rsid w:val="36231EA4"/>
    <w:rsid w:val="580F2C3E"/>
    <w:rsid w:val="614B7BD3"/>
    <w:rsid w:val="72266CCD"/>
    <w:rsid w:val="74AD159E"/>
    <w:rsid w:val="76D8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</Words>
  <Characters>196</Characters>
  <Lines>1</Lines>
  <Paragraphs>1</Paragraphs>
  <TotalTime>139</TotalTime>
  <ScaleCrop>false</ScaleCrop>
  <LinksUpToDate>false</LinksUpToDate>
  <CharactersWithSpaces>229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01:21:00Z</dcterms:created>
  <dc:creator>cao dapeng</dc:creator>
  <cp:lastModifiedBy>一只月月鸟</cp:lastModifiedBy>
  <dcterms:modified xsi:type="dcterms:W3CDTF">2020-07-11T03:54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